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3D4D21">
      <w:pPr>
        <w:tabs>
          <w:tab w:val="left" w:pos="3007"/>
        </w:tabs>
        <w:spacing w:line="36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7325" cy="2106930"/>
            <wp:effectExtent l="0" t="0" r="5715" b="11430"/>
            <wp:docPr id="1" name="图片 1" descr="T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I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AF248">
      <w:pPr>
        <w:tabs>
          <w:tab w:val="left" w:pos="3007"/>
        </w:tabs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: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The t</w:t>
      </w:r>
      <w:r>
        <w:rPr>
          <w:rFonts w:hint="eastAsia" w:ascii="Times New Roman" w:hAnsi="Times New Roman" w:cs="Times New Roman"/>
          <w:sz w:val="24"/>
        </w:rPr>
        <w:t xml:space="preserve">otal </w:t>
      </w:r>
      <w:r>
        <w:rPr>
          <w:rFonts w:ascii="Times New Roman" w:hAnsi="Times New Roman" w:cs="Times New Roman"/>
          <w:sz w:val="24"/>
        </w:rPr>
        <w:t>i</w:t>
      </w:r>
      <w:r>
        <w:rPr>
          <w:rFonts w:hint="eastAsia" w:ascii="Times New Roman" w:hAnsi="Times New Roman" w:cs="Times New Roman"/>
          <w:sz w:val="24"/>
        </w:rPr>
        <w:t xml:space="preserve">on chromatogram (TIC) </w:t>
      </w:r>
      <w:r>
        <w:rPr>
          <w:rFonts w:hint="eastAsia" w:ascii="Times New Roman" w:hAnsi="Times New Roman" w:cs="Times New Roman"/>
          <w:sz w:val="24"/>
          <w:lang w:val="en-US" w:eastAsia="zh-CN"/>
        </w:rPr>
        <w:t>of FCD and NFCD.</w:t>
      </w:r>
      <w:r>
        <w:rPr>
          <w:rFonts w:hint="eastAsia" w:ascii="Times New Roman" w:hAnsi="Times New Roman" w:cs="Times New Roman"/>
          <w:sz w:val="24"/>
        </w:rPr>
        <w:t>The abscissa is the retention time of the metabolites detected.</w:t>
      </w:r>
    </w:p>
    <w:p w14:paraId="7270309A">
      <w:pPr>
        <w:tabs>
          <w:tab w:val="left" w:pos="3007"/>
        </w:tabs>
        <w:spacing w:line="36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6690" cy="2962910"/>
            <wp:effectExtent l="0" t="0" r="6350" b="8890"/>
            <wp:docPr id="4" name="图片 4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1BBDF">
      <w:pPr>
        <w:tabs>
          <w:tab w:val="left" w:pos="3007"/>
        </w:tabs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Volatile component identification mass spectrum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(A) 2,4-dimethyl benzaldehyd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(B) 1,2,3-trichloropropan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(C) isovaleric acid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(D) 2-methylbutyraldehyd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(E)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2-amylfuran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 w14:paraId="60C21AFF">
      <w:pPr>
        <w:tabs>
          <w:tab w:val="left" w:pos="3007"/>
        </w:tabs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</w:p>
    <w:p w14:paraId="33192514">
      <w:pPr>
        <w:tabs>
          <w:tab w:val="left" w:pos="3007"/>
        </w:tabs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</w:p>
    <w:p w14:paraId="78201327">
      <w:pPr>
        <w:tabs>
          <w:tab w:val="left" w:pos="3007"/>
        </w:tabs>
        <w:spacing w:line="36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017135" cy="7663815"/>
            <wp:effectExtent l="0" t="0" r="12065" b="1905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17135" cy="766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56857">
      <w:pPr>
        <w:tabs>
          <w:tab w:val="left" w:pos="3007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(A) and (B), Total </w:t>
      </w:r>
      <w:r>
        <w:rPr>
          <w:rFonts w:ascii="Times New Roman" w:hAnsi="Times New Roman" w:cs="Times New Roman"/>
          <w:sz w:val="24"/>
        </w:rPr>
        <w:t>i</w:t>
      </w:r>
      <w:r>
        <w:rPr>
          <w:rFonts w:hint="eastAsia" w:ascii="Times New Roman" w:hAnsi="Times New Roman" w:cs="Times New Roman"/>
          <w:sz w:val="24"/>
        </w:rPr>
        <w:t>on chromatogram (TIC) map; (C) and (D) Quality Control (QC) map; (E) and (F) PCA score plots. (A), (C) and (E) were detected in the positive ion mode; (B), (D) and (F) were detected in the negative ion mode. The abscissa is the retention time of the metabolites detected.</w:t>
      </w:r>
    </w:p>
    <w:p w14:paraId="5B094BD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6690" cy="2432050"/>
            <wp:effectExtent l="0" t="0" r="6350" b="6350"/>
            <wp:docPr id="3" name="图片 3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3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36DDA">
      <w:pPr>
        <w:tabs>
          <w:tab w:val="left" w:pos="3007"/>
        </w:tabs>
        <w:spacing w:line="360" w:lineRule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4: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Mass spectral identification of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differential metabolites related to energy metabolism: (A)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trans-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Ferulic acid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(B) Isoferulic acid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(C) Adenosin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(D) Sucros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(E)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Beta-D-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Glucos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jNjc5ZjI0NzExNGVlN2ZlYzkxMmZlYmZhNmE3MzkifQ=="/>
  </w:docVars>
  <w:rsids>
    <w:rsidRoot w:val="00172A27"/>
    <w:rsid w:val="009F4C0C"/>
    <w:rsid w:val="0F3D4CB4"/>
    <w:rsid w:val="1D457826"/>
    <w:rsid w:val="20027402"/>
    <w:rsid w:val="28CA6143"/>
    <w:rsid w:val="35073CCA"/>
    <w:rsid w:val="3BA42B0A"/>
    <w:rsid w:val="522B2E05"/>
    <w:rsid w:val="528268DB"/>
    <w:rsid w:val="52A511EA"/>
    <w:rsid w:val="694D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3</Words>
  <Characters>555</Characters>
  <Lines>0</Lines>
  <Paragraphs>0</Paragraphs>
  <TotalTime>4</TotalTime>
  <ScaleCrop>false</ScaleCrop>
  <LinksUpToDate>false</LinksUpToDate>
  <CharactersWithSpaces>6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1:13:00Z</dcterms:created>
  <dc:creator>kk</dc:creator>
  <cp:lastModifiedBy>乖猫。</cp:lastModifiedBy>
  <dcterms:modified xsi:type="dcterms:W3CDTF">2024-10-24T12:4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1D09230B8104E81919F6E2C65738C33_12</vt:lpwstr>
  </property>
</Properties>
</file>